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86D47C" w14:textId="6B89ADFE" w:rsidR="00966879" w:rsidRDefault="00915B1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"/>
        <w:gridCol w:w="1717"/>
        <w:gridCol w:w="1372"/>
        <w:gridCol w:w="1373"/>
        <w:gridCol w:w="1369"/>
        <w:gridCol w:w="1370"/>
        <w:gridCol w:w="1369"/>
        <w:gridCol w:w="1324"/>
      </w:tblGrid>
      <w:tr w:rsidR="00915B1B" w:rsidRPr="001C2E67" w14:paraId="0E39B6AD" w14:textId="77777777" w:rsidTr="0045456A">
        <w:tc>
          <w:tcPr>
            <w:tcW w:w="1079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7AE62" w14:textId="77777777" w:rsidR="00915B1B" w:rsidRPr="004C58B5" w:rsidRDefault="00915B1B" w:rsidP="004545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58B5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  <w:r w:rsidRPr="004C58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able. </w:t>
            </w:r>
            <w:r w:rsidRPr="004C58B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l1-Rhoades</w:t>
            </w:r>
            <w:r w:rsidRPr="004C58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roximal sRNA cluster representation in </w:t>
            </w:r>
            <w:r w:rsidRPr="004C58B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mr12</w:t>
            </w:r>
            <w:r w:rsidRPr="004C58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utants</w:t>
            </w:r>
          </w:p>
        </w:tc>
      </w:tr>
      <w:tr w:rsidR="00915B1B" w:rsidRPr="001C2E67" w14:paraId="7E22733A" w14:textId="77777777" w:rsidTr="0045456A">
        <w:tc>
          <w:tcPr>
            <w:tcW w:w="895" w:type="dxa"/>
            <w:tcBorders>
              <w:left w:val="nil"/>
            </w:tcBorders>
          </w:tcPr>
          <w:p w14:paraId="5721D2DA" w14:textId="77777777" w:rsidR="00915B1B" w:rsidRPr="004C58B5" w:rsidRDefault="00915B1B" w:rsidP="004545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58B5">
              <w:rPr>
                <w:rFonts w:ascii="Arial" w:hAnsi="Arial" w:cs="Arial"/>
                <w:b/>
                <w:bCs/>
                <w:sz w:val="20"/>
                <w:szCs w:val="20"/>
              </w:rPr>
              <w:t>Cluster</w:t>
            </w:r>
          </w:p>
        </w:tc>
        <w:tc>
          <w:tcPr>
            <w:tcW w:w="1718" w:type="dxa"/>
          </w:tcPr>
          <w:p w14:paraId="47A2E464" w14:textId="77777777" w:rsidR="00915B1B" w:rsidRPr="004C58B5" w:rsidRDefault="00915B1B" w:rsidP="004545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58B5">
              <w:rPr>
                <w:rFonts w:ascii="Arial" w:hAnsi="Arial" w:cs="Arial"/>
                <w:b/>
                <w:bCs/>
                <w:sz w:val="20"/>
                <w:szCs w:val="20"/>
              </w:rPr>
              <w:t>Position (bp)</w:t>
            </w:r>
          </w:p>
        </w:tc>
        <w:tc>
          <w:tcPr>
            <w:tcW w:w="1372" w:type="dxa"/>
          </w:tcPr>
          <w:p w14:paraId="4F209915" w14:textId="77777777" w:rsidR="00915B1B" w:rsidRPr="004C58B5" w:rsidRDefault="00915B1B" w:rsidP="0045456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C58B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mr12</w:t>
            </w:r>
          </w:p>
        </w:tc>
        <w:tc>
          <w:tcPr>
            <w:tcW w:w="1373" w:type="dxa"/>
          </w:tcPr>
          <w:p w14:paraId="309DA2C8" w14:textId="77777777" w:rsidR="00915B1B" w:rsidRPr="004C58B5" w:rsidRDefault="00915B1B" w:rsidP="0045456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C58B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mr12</w:t>
            </w:r>
          </w:p>
        </w:tc>
        <w:tc>
          <w:tcPr>
            <w:tcW w:w="1369" w:type="dxa"/>
          </w:tcPr>
          <w:p w14:paraId="2A7A9891" w14:textId="77777777" w:rsidR="00915B1B" w:rsidRPr="004C58B5" w:rsidRDefault="00915B1B" w:rsidP="0045456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C58B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mr12-3</w:t>
            </w:r>
          </w:p>
        </w:tc>
        <w:tc>
          <w:tcPr>
            <w:tcW w:w="1370" w:type="dxa"/>
          </w:tcPr>
          <w:p w14:paraId="3C3BB836" w14:textId="77777777" w:rsidR="00915B1B" w:rsidRPr="004C58B5" w:rsidRDefault="00915B1B" w:rsidP="0045456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C58B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mr12-3</w:t>
            </w:r>
          </w:p>
        </w:tc>
        <w:tc>
          <w:tcPr>
            <w:tcW w:w="1369" w:type="dxa"/>
          </w:tcPr>
          <w:p w14:paraId="5A16B8AC" w14:textId="77777777" w:rsidR="00915B1B" w:rsidRPr="004C58B5" w:rsidRDefault="00915B1B" w:rsidP="0045456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C58B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mr12-3</w:t>
            </w:r>
          </w:p>
        </w:tc>
        <w:tc>
          <w:tcPr>
            <w:tcW w:w="1324" w:type="dxa"/>
            <w:tcBorders>
              <w:right w:val="nil"/>
            </w:tcBorders>
          </w:tcPr>
          <w:p w14:paraId="34B77C25" w14:textId="77777777" w:rsidR="00915B1B" w:rsidRPr="004C58B5" w:rsidRDefault="00915B1B" w:rsidP="004545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-value*</w:t>
            </w:r>
          </w:p>
        </w:tc>
      </w:tr>
      <w:tr w:rsidR="00915B1B" w:rsidRPr="001C2E67" w14:paraId="4969AF01" w14:textId="77777777" w:rsidTr="0045456A">
        <w:tc>
          <w:tcPr>
            <w:tcW w:w="895" w:type="dxa"/>
            <w:tcBorders>
              <w:left w:val="nil"/>
            </w:tcBorders>
          </w:tcPr>
          <w:p w14:paraId="0AAB6578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18" w:type="dxa"/>
            <w:vAlign w:val="bottom"/>
          </w:tcPr>
          <w:p w14:paraId="6C60678F" w14:textId="77777777" w:rsidR="00915B1B" w:rsidRPr="001C2E67" w:rsidRDefault="00915B1B" w:rsidP="004545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6919-7587</w:t>
            </w:r>
          </w:p>
        </w:tc>
        <w:tc>
          <w:tcPr>
            <w:tcW w:w="1372" w:type="dxa"/>
            <w:vAlign w:val="bottom"/>
          </w:tcPr>
          <w:p w14:paraId="4971D747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373" w:type="dxa"/>
            <w:vAlign w:val="bottom"/>
          </w:tcPr>
          <w:p w14:paraId="2F5CA239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369" w:type="dxa"/>
            <w:vAlign w:val="bottom"/>
          </w:tcPr>
          <w:p w14:paraId="0FC83FF9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370" w:type="dxa"/>
            <w:vAlign w:val="bottom"/>
          </w:tcPr>
          <w:p w14:paraId="104AF014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69" w:type="dxa"/>
            <w:vAlign w:val="bottom"/>
          </w:tcPr>
          <w:p w14:paraId="25E8E0B8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324" w:type="dxa"/>
            <w:tcBorders>
              <w:right w:val="nil"/>
            </w:tcBorders>
            <w:vAlign w:val="bottom"/>
          </w:tcPr>
          <w:p w14:paraId="7201C82F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</w:tr>
      <w:tr w:rsidR="00915B1B" w:rsidRPr="001C2E67" w14:paraId="6C6CCB26" w14:textId="77777777" w:rsidTr="0045456A">
        <w:tc>
          <w:tcPr>
            <w:tcW w:w="895" w:type="dxa"/>
            <w:tcBorders>
              <w:left w:val="nil"/>
            </w:tcBorders>
          </w:tcPr>
          <w:p w14:paraId="766BA3FC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18" w:type="dxa"/>
            <w:vAlign w:val="bottom"/>
          </w:tcPr>
          <w:p w14:paraId="1A7EE699" w14:textId="77777777" w:rsidR="00915B1B" w:rsidRPr="001C2E67" w:rsidRDefault="00915B1B" w:rsidP="004545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7687-7939</w:t>
            </w:r>
          </w:p>
        </w:tc>
        <w:tc>
          <w:tcPr>
            <w:tcW w:w="1372" w:type="dxa"/>
            <w:vAlign w:val="bottom"/>
          </w:tcPr>
          <w:p w14:paraId="11612C5D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373" w:type="dxa"/>
            <w:vAlign w:val="bottom"/>
          </w:tcPr>
          <w:p w14:paraId="57EFA8C7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69" w:type="dxa"/>
            <w:vAlign w:val="bottom"/>
          </w:tcPr>
          <w:p w14:paraId="202AAE97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370" w:type="dxa"/>
            <w:vAlign w:val="bottom"/>
          </w:tcPr>
          <w:p w14:paraId="20789799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369" w:type="dxa"/>
            <w:vAlign w:val="bottom"/>
          </w:tcPr>
          <w:p w14:paraId="4D5C79A9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324" w:type="dxa"/>
            <w:tcBorders>
              <w:right w:val="nil"/>
            </w:tcBorders>
            <w:vAlign w:val="bottom"/>
          </w:tcPr>
          <w:p w14:paraId="6FB42142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915B1B" w:rsidRPr="001C2E67" w14:paraId="47755716" w14:textId="77777777" w:rsidTr="0045456A">
        <w:tc>
          <w:tcPr>
            <w:tcW w:w="895" w:type="dxa"/>
            <w:tcBorders>
              <w:left w:val="nil"/>
            </w:tcBorders>
          </w:tcPr>
          <w:p w14:paraId="24BA597B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18" w:type="dxa"/>
            <w:vAlign w:val="bottom"/>
          </w:tcPr>
          <w:p w14:paraId="1C079416" w14:textId="77777777" w:rsidR="00915B1B" w:rsidRPr="001C2E67" w:rsidRDefault="00915B1B" w:rsidP="004545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8047-8203</w:t>
            </w:r>
          </w:p>
        </w:tc>
        <w:tc>
          <w:tcPr>
            <w:tcW w:w="1372" w:type="dxa"/>
            <w:vAlign w:val="bottom"/>
          </w:tcPr>
          <w:p w14:paraId="69C8BFA5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73" w:type="dxa"/>
            <w:vAlign w:val="bottom"/>
          </w:tcPr>
          <w:p w14:paraId="556D0ADC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69" w:type="dxa"/>
            <w:vAlign w:val="bottom"/>
          </w:tcPr>
          <w:p w14:paraId="534685AB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370" w:type="dxa"/>
            <w:vAlign w:val="bottom"/>
          </w:tcPr>
          <w:p w14:paraId="5382D29A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69" w:type="dxa"/>
            <w:vAlign w:val="bottom"/>
          </w:tcPr>
          <w:p w14:paraId="5CD643D9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24" w:type="dxa"/>
            <w:tcBorders>
              <w:right w:val="nil"/>
            </w:tcBorders>
            <w:vAlign w:val="bottom"/>
          </w:tcPr>
          <w:p w14:paraId="22F5B6DF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915B1B" w:rsidRPr="001C2E67" w14:paraId="7C98E562" w14:textId="77777777" w:rsidTr="0045456A">
        <w:tc>
          <w:tcPr>
            <w:tcW w:w="895" w:type="dxa"/>
            <w:tcBorders>
              <w:left w:val="nil"/>
            </w:tcBorders>
          </w:tcPr>
          <w:p w14:paraId="7B9ACB2B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18" w:type="dxa"/>
            <w:vAlign w:val="bottom"/>
          </w:tcPr>
          <w:p w14:paraId="7C712B33" w14:textId="77777777" w:rsidR="00915B1B" w:rsidRPr="001C2E67" w:rsidRDefault="00915B1B" w:rsidP="004545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12078-12402</w:t>
            </w:r>
          </w:p>
        </w:tc>
        <w:tc>
          <w:tcPr>
            <w:tcW w:w="1372" w:type="dxa"/>
            <w:vAlign w:val="bottom"/>
          </w:tcPr>
          <w:p w14:paraId="1C934A07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73" w:type="dxa"/>
            <w:vAlign w:val="bottom"/>
          </w:tcPr>
          <w:p w14:paraId="598BA3D1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369" w:type="dxa"/>
            <w:vAlign w:val="bottom"/>
          </w:tcPr>
          <w:p w14:paraId="5D186862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70" w:type="dxa"/>
            <w:vAlign w:val="bottom"/>
          </w:tcPr>
          <w:p w14:paraId="0C69612E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69" w:type="dxa"/>
            <w:vAlign w:val="bottom"/>
          </w:tcPr>
          <w:p w14:paraId="41C1D290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24" w:type="dxa"/>
            <w:tcBorders>
              <w:right w:val="nil"/>
            </w:tcBorders>
            <w:vAlign w:val="bottom"/>
          </w:tcPr>
          <w:p w14:paraId="43B7C8A3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915B1B" w:rsidRPr="001C2E67" w14:paraId="3A23022F" w14:textId="77777777" w:rsidTr="0045456A">
        <w:tc>
          <w:tcPr>
            <w:tcW w:w="895" w:type="dxa"/>
            <w:tcBorders>
              <w:left w:val="nil"/>
            </w:tcBorders>
          </w:tcPr>
          <w:p w14:paraId="10A4EE72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18" w:type="dxa"/>
            <w:vAlign w:val="bottom"/>
          </w:tcPr>
          <w:p w14:paraId="225C390C" w14:textId="77777777" w:rsidR="00915B1B" w:rsidRPr="001C2E67" w:rsidRDefault="00915B1B" w:rsidP="004545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13644-13796</w:t>
            </w:r>
          </w:p>
        </w:tc>
        <w:tc>
          <w:tcPr>
            <w:tcW w:w="1372" w:type="dxa"/>
            <w:vAlign w:val="bottom"/>
          </w:tcPr>
          <w:p w14:paraId="47054C96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73" w:type="dxa"/>
            <w:vAlign w:val="bottom"/>
          </w:tcPr>
          <w:p w14:paraId="3157FE6B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369" w:type="dxa"/>
            <w:vAlign w:val="bottom"/>
          </w:tcPr>
          <w:p w14:paraId="17C8263E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70" w:type="dxa"/>
            <w:vAlign w:val="bottom"/>
          </w:tcPr>
          <w:p w14:paraId="746FC40E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69" w:type="dxa"/>
            <w:vAlign w:val="bottom"/>
          </w:tcPr>
          <w:p w14:paraId="7EC13B60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24" w:type="dxa"/>
            <w:tcBorders>
              <w:right w:val="nil"/>
            </w:tcBorders>
            <w:vAlign w:val="bottom"/>
          </w:tcPr>
          <w:p w14:paraId="560FE076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</w:tr>
      <w:tr w:rsidR="00915B1B" w:rsidRPr="001C2E67" w14:paraId="3ADCBED9" w14:textId="77777777" w:rsidTr="0045456A">
        <w:tc>
          <w:tcPr>
            <w:tcW w:w="895" w:type="dxa"/>
            <w:tcBorders>
              <w:left w:val="nil"/>
            </w:tcBorders>
          </w:tcPr>
          <w:p w14:paraId="6C178D74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18" w:type="dxa"/>
            <w:vAlign w:val="bottom"/>
          </w:tcPr>
          <w:p w14:paraId="5E9A86D0" w14:textId="77777777" w:rsidR="00915B1B" w:rsidRPr="001C2E67" w:rsidRDefault="00915B1B" w:rsidP="004545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13880-14455</w:t>
            </w:r>
          </w:p>
        </w:tc>
        <w:tc>
          <w:tcPr>
            <w:tcW w:w="1372" w:type="dxa"/>
            <w:vAlign w:val="bottom"/>
          </w:tcPr>
          <w:p w14:paraId="6932B426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73" w:type="dxa"/>
            <w:vAlign w:val="bottom"/>
          </w:tcPr>
          <w:p w14:paraId="593606CC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369" w:type="dxa"/>
            <w:vAlign w:val="bottom"/>
          </w:tcPr>
          <w:p w14:paraId="08AF96A8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70" w:type="dxa"/>
            <w:vAlign w:val="bottom"/>
          </w:tcPr>
          <w:p w14:paraId="533356A4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369" w:type="dxa"/>
            <w:vAlign w:val="bottom"/>
          </w:tcPr>
          <w:p w14:paraId="738FA07A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324" w:type="dxa"/>
            <w:tcBorders>
              <w:right w:val="nil"/>
            </w:tcBorders>
            <w:vAlign w:val="bottom"/>
          </w:tcPr>
          <w:p w14:paraId="680C4C6C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</w:tr>
      <w:tr w:rsidR="00915B1B" w:rsidRPr="001C2E67" w14:paraId="3E49FA7F" w14:textId="77777777" w:rsidTr="0045456A">
        <w:tc>
          <w:tcPr>
            <w:tcW w:w="895" w:type="dxa"/>
            <w:tcBorders>
              <w:left w:val="nil"/>
            </w:tcBorders>
          </w:tcPr>
          <w:p w14:paraId="41926F16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718" w:type="dxa"/>
            <w:vAlign w:val="bottom"/>
          </w:tcPr>
          <w:p w14:paraId="29BC7A2E" w14:textId="77777777" w:rsidR="00915B1B" w:rsidRPr="001C2E67" w:rsidRDefault="00915B1B" w:rsidP="004545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14761-15499</w:t>
            </w:r>
          </w:p>
        </w:tc>
        <w:tc>
          <w:tcPr>
            <w:tcW w:w="1372" w:type="dxa"/>
            <w:vAlign w:val="bottom"/>
          </w:tcPr>
          <w:p w14:paraId="3EA812B9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373" w:type="dxa"/>
            <w:vAlign w:val="bottom"/>
          </w:tcPr>
          <w:p w14:paraId="50E31F25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369" w:type="dxa"/>
            <w:vAlign w:val="bottom"/>
          </w:tcPr>
          <w:p w14:paraId="342EA369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370" w:type="dxa"/>
            <w:vAlign w:val="bottom"/>
          </w:tcPr>
          <w:p w14:paraId="7C3FCC3B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369" w:type="dxa"/>
            <w:vAlign w:val="bottom"/>
          </w:tcPr>
          <w:p w14:paraId="368AF283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324" w:type="dxa"/>
            <w:tcBorders>
              <w:right w:val="nil"/>
            </w:tcBorders>
            <w:vAlign w:val="bottom"/>
          </w:tcPr>
          <w:p w14:paraId="0B8667D5" w14:textId="77777777" w:rsidR="00915B1B" w:rsidRPr="001C2E67" w:rsidRDefault="00915B1B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1C2E67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915B1B" w:rsidRPr="001C2E67" w14:paraId="3A3F2D3D" w14:textId="77777777" w:rsidTr="0045456A">
        <w:tc>
          <w:tcPr>
            <w:tcW w:w="10790" w:type="dxa"/>
            <w:gridSpan w:val="8"/>
            <w:tcBorders>
              <w:left w:val="nil"/>
              <w:right w:val="nil"/>
            </w:tcBorders>
          </w:tcPr>
          <w:p w14:paraId="371BA2BE" w14:textId="77777777" w:rsidR="00915B1B" w:rsidRPr="001C2E67" w:rsidRDefault="00915B1B" w:rsidP="004545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ounts represent uniquely-mapping 18-30nt reads per million clean reads. *2-sample </w:t>
            </w:r>
            <w:r w:rsidRPr="004C58B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test</w:t>
            </w:r>
          </w:p>
        </w:tc>
      </w:tr>
    </w:tbl>
    <w:p w14:paraId="1BE4E090" w14:textId="77777777" w:rsidR="00915B1B" w:rsidRDefault="00915B1B">
      <w:bookmarkStart w:id="0" w:name="_GoBack"/>
      <w:bookmarkEnd w:id="0"/>
    </w:p>
    <w:sectPr w:rsidR="00915B1B" w:rsidSect="00915B1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B1B"/>
    <w:rsid w:val="00070188"/>
    <w:rsid w:val="000A66C4"/>
    <w:rsid w:val="00123A6A"/>
    <w:rsid w:val="00192470"/>
    <w:rsid w:val="005C51BA"/>
    <w:rsid w:val="007C081F"/>
    <w:rsid w:val="008961E9"/>
    <w:rsid w:val="008F1585"/>
    <w:rsid w:val="00915B1B"/>
    <w:rsid w:val="009B7D22"/>
    <w:rsid w:val="00A54EF0"/>
    <w:rsid w:val="00B20391"/>
    <w:rsid w:val="00B86681"/>
    <w:rsid w:val="00C4491B"/>
    <w:rsid w:val="00FA3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D24EAD"/>
  <w14:defaultImageDpi w14:val="32767"/>
  <w15:chartTrackingRefBased/>
  <w15:docId w15:val="{7797EEE6-8F2B-CF4E-888E-6A4F1BC7F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Helvetica Neue" w:eastAsiaTheme="minorHAnsi" w:hAnsi="Helvetica Neue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15B1B"/>
    <w:rPr>
      <w:rFonts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5B1B"/>
    <w:rPr>
      <w:rFonts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C. Deans</dc:creator>
  <cp:keywords/>
  <dc:description/>
  <cp:lastModifiedBy>Natalie C. Deans</cp:lastModifiedBy>
  <cp:revision>1</cp:revision>
  <dcterms:created xsi:type="dcterms:W3CDTF">2020-11-23T16:16:00Z</dcterms:created>
  <dcterms:modified xsi:type="dcterms:W3CDTF">2020-11-23T16:17:00Z</dcterms:modified>
</cp:coreProperties>
</file>